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Supplementary Figures</w:t>
      </w:r>
    </w:p>
    <w:p>
      <w:pPr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drawing>
          <wp:inline distT="0" distB="0" distL="114300" distR="114300">
            <wp:extent cx="5266055" cy="3952240"/>
            <wp:effectExtent l="0" t="0" r="17145" b="10160"/>
            <wp:docPr id="6" name="图片 6" descr="Supplementary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plementary 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 Bold" w:hAnsi="Times New Roman Bold" w:cs="Times New Roman Bold"/>
          <w:b/>
          <w:bCs/>
          <w:sz w:val="24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Figure S1. Details of the study design and research cohorts.</w:t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drawing>
          <wp:inline distT="0" distB="0" distL="114300" distR="114300">
            <wp:extent cx="5256530" cy="2794000"/>
            <wp:effectExtent l="0" t="0" r="1270" b="0"/>
            <wp:docPr id="5" name="图片 5" descr="Figure S2-改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2-改"/>
                    <pic:cNvPicPr>
                      <a:picLocks noChangeAspect="1"/>
                    </pic:cNvPicPr>
                  </pic:nvPicPr>
                  <pic:blipFill>
                    <a:blip r:embed="rId5"/>
                    <a:srcRect b="24838"/>
                    <a:stretch>
                      <a:fillRect/>
                    </a:stretch>
                  </pic:blipFill>
                  <pic:spPr>
                    <a:xfrm>
                      <a:off x="0" y="0"/>
                      <a:ext cx="5256530" cy="279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Figure S2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  <w:t>Comparison of metabolomic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Hans"/>
        </w:rPr>
        <w:t>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  <w:t xml:space="preserve"> between BC and benign groups. (A) Volcano plot showing the metabolites that were significantly different between BC and benign groups. Each point represents a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Hans"/>
        </w:rPr>
        <w:t>metabolit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  <w:t>, red: up-regulated metabolites, blue: down-regulated metabolites. (B) Score plots of OPLS-DA models between BC and benign groups. Each point represents a sample, red: BC patients, green: benign patients.</w:t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drawing>
          <wp:inline distT="0" distB="0" distL="114300" distR="114300">
            <wp:extent cx="5165725" cy="7305675"/>
            <wp:effectExtent l="0" t="0" r="15875" b="9525"/>
            <wp:docPr id="4" name="图片 4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65725" cy="730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Figure S3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  <w:t xml:space="preserve">Integrated analysis of metabolomics and proteomics. (A) </w:t>
      </w:r>
      <w: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  <w:lang w:eastAsia="zh-Hans"/>
        </w:rPr>
        <w:t xml:space="preserve">Protein-protein interaction network (PPI) analysis of the differential proteins. (B)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  <w:t xml:space="preserve">Heatmap of Spearman’s rank correlation analysis between differential metabolites and proteins. Blue: negative correlation; Red: positive correlation. Significant correlations regions wer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Hans"/>
        </w:rPr>
        <w:t>marke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  <w:t xml:space="preserve"> by stars (*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sz w:val="24"/>
          <w:szCs w:val="24"/>
          <w:lang w:eastAsia="zh-Hans"/>
        </w:rPr>
        <w:t xml:space="preserve">P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  <w:t>&lt; 0.05, **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sz w:val="24"/>
          <w:szCs w:val="24"/>
          <w:lang w:eastAsia="zh-Hans"/>
        </w:rPr>
        <w:t xml:space="preserve">P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  <w:t>&lt; 0.01).</w:t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  <w:drawing>
          <wp:inline distT="0" distB="0" distL="114300" distR="114300">
            <wp:extent cx="5233035" cy="2490470"/>
            <wp:effectExtent l="0" t="0" r="24765" b="24130"/>
            <wp:docPr id="7" name="图片 7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 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33035" cy="249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  <w:t>F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Hans"/>
        </w:rPr>
        <w:t>igur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  <w:t xml:space="preserve"> S4. Features selection using the Lasso regression model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Hans"/>
        </w:rPr>
        <w:t>using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  <w:t xml:space="preserve"> 10-fold cross-validation. Dashed vertical lines were drawn at the best values by using the minimum criteria and the 1 standard error of the minimum criteria (the 1-SE criteria). </w:t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  <w:drawing>
          <wp:inline distT="0" distB="0" distL="114300" distR="114300">
            <wp:extent cx="5226685" cy="5226685"/>
            <wp:effectExtent l="0" t="0" r="5715" b="5715"/>
            <wp:docPr id="3" name="图片 3" descr="Figure S5-改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5-改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26685" cy="522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eastAsia="zh-Hans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  <w:t xml:space="preserve">Figure S5.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eastAsia="zh-Hans"/>
        </w:rPr>
        <w:t>Top significant functional pathways involved according to the selected 47 candidate metabolites which used for building a diagnostic model for breast cancer. Each circle represents a metabolic pathway, the larger the circle, the greater the pathway impact.</w:t>
      </w: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  <w:drawing>
          <wp:inline distT="0" distB="0" distL="114300" distR="114300">
            <wp:extent cx="5256530" cy="2117090"/>
            <wp:effectExtent l="0" t="0" r="1270" b="16510"/>
            <wp:docPr id="1" name="图片 1" descr="Figure 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6"/>
                    <pic:cNvPicPr>
                      <a:picLocks noChangeAspect="1"/>
                    </pic:cNvPicPr>
                  </pic:nvPicPr>
                  <pic:blipFill>
                    <a:blip r:embed="rId9"/>
                    <a:srcRect b="43047"/>
                    <a:stretch>
                      <a:fillRect/>
                    </a:stretch>
                  </pic:blipFill>
                  <pic:spPr>
                    <a:xfrm>
                      <a:off x="0" y="0"/>
                      <a:ext cx="5256530" cy="211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  <w:t>Figure S6. Specific metabolic signatures based diagnostic biomarkers for BC. (A) ROC curves of the prediction efficacy for the metabolites-based predictors in Training Cohort using RF (AUC = 0.998 ). (B-C) The validation for the performance of the prediction model in Testing Cohort using SVM, BC vs non-BC (AUC = 0.610) (B), BC vs benign (AUC = 0.453) (C)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ArialMT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system-u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KTJ+ZDRBE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LF-32769-4-1967935504+ZDRBED-13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TJ+ZDRBE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TJ+ZDRBD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TJ+ZDRBD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LF-3-0-943537646+ZDRBED-136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TJ+ZDRBD5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TJ+ZDRBD8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PingFangSC-Regular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AdvOT1ef757c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e5d2ec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+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+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+2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cb88df0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ab7e17fd+2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AdvOT3f84ef5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cb88df00+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7b515de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7d6df7ab.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ab7e17f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4fe1490.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65e897d.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e81dca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e81dcaa+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44A44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a4800bed.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7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Webdings">
    <w:panose1 w:val="05030102010509060703"/>
    <w:charset w:val="00"/>
    <w:family w:val="auto"/>
    <w:pitch w:val="default"/>
    <w:sig w:usb0="00000000" w:usb1="00000000" w:usb2="00000000" w:usb3="00000000" w:csb0="80000000" w:csb1="00000000"/>
  </w:font>
  <w:font w:name="CIDFont+F5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IDFont+F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Andale Mono">
    <w:panose1 w:val="020B0509000000000004"/>
    <w:charset w:val="00"/>
    <w:family w:val="auto"/>
    <w:pitch w:val="default"/>
    <w:sig w:usb0="00000287" w:usb1="00000000" w:usb2="00000000" w:usb3="00000000" w:csb0="6000009F" w:csb1="DFD70000"/>
  </w:font>
  <w:font w:name="American Typewriter Regular">
    <w:panose1 w:val="02090604020004020304"/>
    <w:charset w:val="00"/>
    <w:family w:val="auto"/>
    <w:pitch w:val="default"/>
    <w:sig w:usb0="A000006F" w:usb1="00000019" w:usb2="00000000" w:usb3="00000000" w:csb0="20000111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pple Symbols">
    <w:panose1 w:val="02000000000000000000"/>
    <w:charset w:val="00"/>
    <w:family w:val="auto"/>
    <w:pitch w:val="default"/>
    <w:sig w:usb0="800000A3" w:usb1="08007BEB" w:usb2="01840034" w:usb3="0000A268" w:csb0="200001FB" w:csb1="DDFF0000"/>
  </w:font>
  <w:font w:name="Apple SD Gothic Neo Regular">
    <w:panose1 w:val="02000300000000000000"/>
    <w:charset w:val="81"/>
    <w:family w:val="auto"/>
    <w:pitch w:val="default"/>
    <w:sig w:usb0="00000203" w:usb1="21D12C10" w:usb2="00000010" w:usb3="00000000" w:csb0="00280005" w:csb1="00000000"/>
  </w:font>
  <w:font w:name="Bodoni 72 Book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Georgia Regular">
    <w:panose1 w:val="02040802050405020203"/>
    <w:charset w:val="00"/>
    <w:family w:val="auto"/>
    <w:pitch w:val="default"/>
    <w:sig w:usb0="00000287" w:usb1="00000000" w:usb2="00000000" w:usb3="00000000" w:csb0="2000009F" w:csb1="00000000"/>
  </w:font>
  <w:font w:name="Noto Sans Lepcha">
    <w:panose1 w:val="020B0502040504020204"/>
    <w:charset w:val="00"/>
    <w:family w:val="auto"/>
    <w:pitch w:val="default"/>
    <w:sig w:usb0="80000003" w:usb1="00002000" w:usb2="00000000" w:usb3="00020000" w:csb0="00000001" w:csb1="00000000"/>
  </w:font>
  <w:font w:name="Noto Sans Mende Kikakui">
    <w:panose1 w:val="020B0502040504020204"/>
    <w:charset w:val="00"/>
    <w:family w:val="auto"/>
    <w:pitch w:val="default"/>
    <w:sig w:usb0="00000003" w:usb1="02002000" w:usb2="00000000" w:usb3="00000000" w:csb0="00000001" w:csb1="00000000"/>
  </w:font>
  <w:font w:name="Noto Sans Tirhuta">
    <w:panose1 w:val="020B0502040504020204"/>
    <w:charset w:val="00"/>
    <w:family w:val="auto"/>
    <w:pitch w:val="default"/>
    <w:sig w:usb0="80018003" w:usb1="02002000" w:usb2="00000000" w:usb3="00000000" w:csb0="00000001" w:csb1="00000000"/>
  </w:font>
  <w:font w:name="Helvetica Regular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STIXSizeFourSym Regular">
    <w:panose1 w:val="00000000000000000000"/>
    <w:charset w:val="00"/>
    <w:family w:val="auto"/>
    <w:pitch w:val="default"/>
    <w:sig w:usb0="00000063" w:usb1="000080C4" w:usb2="00000000" w:usb3="00000000" w:csb0="A0000101" w:csb1="90FE0000"/>
  </w:font>
  <w:font w:name="STIXSizeTwoSym Regular">
    <w:panose1 w:val="00000000000000000000"/>
    <w:charset w:val="00"/>
    <w:family w:val="auto"/>
    <w:pitch w:val="default"/>
    <w:sig w:usb0="00000003" w:usb1="000000C0" w:usb2="00000000" w:usb3="00000000" w:csb0="A0000001" w:csb1="90FE0000"/>
  </w:font>
  <w:font w:name="Telugu MN Regular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Telugu Sangam MN Regular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微软雅黑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CIDFont+F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IDFont+F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IDFont+F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IDFont+F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IDFont+F8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77db9845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497E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QkmpdbHkkyhx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xus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Xpljlb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UnicodeMS-WinCharSetFFFF-H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9d0303c0.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3F4C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da3b4f5f.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daafad6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697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463cc31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daafad64+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harisSI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e5d2ec0+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deab444.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EFBD973"/>
    <w:rsid w:val="29FADC83"/>
    <w:rsid w:val="2EFBD973"/>
    <w:rsid w:val="3CDD28BB"/>
    <w:rsid w:val="3F9F520E"/>
    <w:rsid w:val="66F74E92"/>
    <w:rsid w:val="67F3B38D"/>
    <w:rsid w:val="67FB4107"/>
    <w:rsid w:val="76BAAF5E"/>
    <w:rsid w:val="7D395337"/>
    <w:rsid w:val="7DFFFBEC"/>
    <w:rsid w:val="7EFFDA95"/>
    <w:rsid w:val="7F06432A"/>
    <w:rsid w:val="7F6F3E6B"/>
    <w:rsid w:val="7FD7F373"/>
    <w:rsid w:val="7FE9AD57"/>
    <w:rsid w:val="7FEF418C"/>
    <w:rsid w:val="9DEF8144"/>
    <w:rsid w:val="BD3FB013"/>
    <w:rsid w:val="BFB75853"/>
    <w:rsid w:val="BFFF79AE"/>
    <w:rsid w:val="CEDEE299"/>
    <w:rsid w:val="CF77B67D"/>
    <w:rsid w:val="DFB97881"/>
    <w:rsid w:val="DFDF5C7C"/>
    <w:rsid w:val="EB6F9ED5"/>
    <w:rsid w:val="F23DDDD3"/>
    <w:rsid w:val="F4F7D8AB"/>
    <w:rsid w:val="F57F8F6B"/>
    <w:rsid w:val="FDBD2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3.6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7T03:52:00Z</dcterms:created>
  <dc:creator>anrui</dc:creator>
  <cp:lastModifiedBy>anrui</cp:lastModifiedBy>
  <dcterms:modified xsi:type="dcterms:W3CDTF">2022-08-14T21:17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